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4E3" w:rsidRPr="00FD2937" w:rsidRDefault="006544E3" w:rsidP="006544E3">
      <w:pPr>
        <w:spacing w:line="360" w:lineRule="auto"/>
        <w:ind w:firstLineChars="176" w:firstLine="424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proofErr w:type="gramStart"/>
      <w:r w:rsidRPr="00FD2937">
        <w:rPr>
          <w:rFonts w:ascii="Times New Roman" w:hAnsi="Times New Roman" w:cs="Times New Roman"/>
          <w:b/>
          <w:color w:val="000000" w:themeColor="text1"/>
        </w:rPr>
        <w:t>Supplementary Table 1.</w:t>
      </w:r>
      <w:proofErr w:type="gramEnd"/>
      <w:r w:rsidRPr="00FD2937">
        <w:rPr>
          <w:rFonts w:ascii="Times New Roman" w:hAnsi="Times New Roman" w:cs="Times New Roman"/>
          <w:b/>
          <w:color w:val="000000" w:themeColor="text1"/>
        </w:rPr>
        <w:t xml:space="preserve"> Primers used for RT-</w:t>
      </w:r>
      <w:proofErr w:type="spellStart"/>
      <w:r w:rsidRPr="00FD2937">
        <w:rPr>
          <w:rFonts w:ascii="Times New Roman" w:hAnsi="Times New Roman" w:cs="Times New Roman"/>
          <w:b/>
          <w:color w:val="000000" w:themeColor="text1"/>
        </w:rPr>
        <w:t>qPCR</w:t>
      </w:r>
      <w:proofErr w:type="spellEnd"/>
    </w:p>
    <w:p w:rsidR="006544E3" w:rsidRPr="00FD2937" w:rsidRDefault="006544E3" w:rsidP="006544E3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710" w:type="dxa"/>
        <w:tblLook w:val="04A0"/>
      </w:tblPr>
      <w:tblGrid>
        <w:gridCol w:w="1413"/>
        <w:gridCol w:w="4297"/>
      </w:tblGrid>
      <w:tr w:rsidR="006544E3" w:rsidRPr="00FD2937" w:rsidTr="007C4E8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2M-F 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TGAAGCTGACAGCATTCGG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B2M-R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CTGCTGGATGACGTGAGTAAA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EGFR-F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GCCAAGGCACGAGTAACAAGC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EGFR-R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AGGGCAATGAGGACATAACC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NAI1-F 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CTGGGTGCCCTCAAGATGCA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NAI1-R 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CCGGACATGGCCTTGTAGCA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Sox2-F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CCTTCTTCATGAGCGTCTTG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Sox2-R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GATGCACAACTCGGAGATC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Nanog</w:t>
            </w:r>
            <w:proofErr w:type="spellEnd"/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AGAAGGCCTCAGCACCTA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Nanog</w:t>
            </w:r>
            <w:proofErr w:type="spellEnd"/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GGCCTGATTGTTCCAGGA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Oct4-F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ACATCAAAGCTCTGCAGAAAGAAC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Oct4-R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CTGAATACCTTCCCAAATAGAACCC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MP2-F 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CGCTCAGATCCGTGGTGA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MP2-R 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Times New Roman" w:hAnsi="Times New Roman" w:cs="Times New Roman"/>
                <w:color w:val="000000" w:themeColor="text1"/>
              </w:rPr>
              <w:t>CGCCAAATGAACCGGTCCTT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Malgun Gothic" w:hAnsi="Times New Roman" w:cs="Times New Roman"/>
                <w:color w:val="000000" w:themeColor="text1"/>
              </w:rPr>
              <w:t>E-Cad-F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eastAsia="Malgun Gothic" w:hAnsi="Times New Roman" w:cs="Times New Roman"/>
                <w:color w:val="000000" w:themeColor="text1"/>
              </w:rPr>
              <w:t>TTGCACCGGTCGACAAAGGAC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</w:rPr>
              <w:t>E-Cad-R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GGATTCCAGAAACGGAGGCC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</w:rPr>
              <w:t>FN-F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GAATGGACCTGCAAGCCCA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</w:rPr>
              <w:t>FN-R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GTGCAAGTGATGCGTCCGC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</w:rPr>
              <w:t>VIM-F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CCCGCACCAACGAGAAGGT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</w:rPr>
              <w:t>VIM-R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TTCTGCTGCTCCAGGAAGCG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</w:rPr>
              <w:t>TWIST1-F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GCGGAAGATCATCCCCCG</w:t>
            </w:r>
          </w:p>
        </w:tc>
      </w:tr>
      <w:tr w:rsidR="006544E3" w:rsidRPr="00FD2937" w:rsidTr="007C4E8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</w:rPr>
              <w:t>TWIST1-R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544E3" w:rsidRPr="00FD2937" w:rsidRDefault="006544E3" w:rsidP="007C4E8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D293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CTGCAGCTTGCCATCTTGGA</w:t>
            </w:r>
          </w:p>
        </w:tc>
      </w:tr>
    </w:tbl>
    <w:p w:rsidR="006544E3" w:rsidRDefault="006544E3" w:rsidP="006544E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544E3" w:rsidRDefault="006544E3" w:rsidP="006544E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27CDA" w:rsidRPr="006544E3" w:rsidRDefault="006544E3" w:rsidP="006544E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sectPr w:rsidR="00D27CDA" w:rsidRPr="006544E3" w:rsidSect="00344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6544E3"/>
    <w:rsid w:val="001561AA"/>
    <w:rsid w:val="00344290"/>
    <w:rsid w:val="006544E3"/>
    <w:rsid w:val="00D27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4E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0</Characters>
  <Application>Microsoft Office Word</Application>
  <DocSecurity>0</DocSecurity>
  <Lines>5</Lines>
  <Paragraphs>1</Paragraphs>
  <ScaleCrop>false</ScaleCrop>
  <Company>Microsoft</Company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8-09-07T10:19:00Z</dcterms:created>
  <dcterms:modified xsi:type="dcterms:W3CDTF">2018-09-07T10:19:00Z</dcterms:modified>
</cp:coreProperties>
</file>